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-1439"/>
        <w:tblW w:w="1525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2268"/>
        <w:gridCol w:w="491"/>
        <w:gridCol w:w="959"/>
        <w:gridCol w:w="508"/>
        <w:gridCol w:w="959"/>
        <w:gridCol w:w="717"/>
        <w:gridCol w:w="904"/>
        <w:gridCol w:w="764"/>
        <w:gridCol w:w="1012"/>
        <w:gridCol w:w="773"/>
        <w:gridCol w:w="949"/>
        <w:gridCol w:w="734"/>
        <w:gridCol w:w="1012"/>
        <w:gridCol w:w="913"/>
      </w:tblGrid>
      <w:tr w:rsidR="00751196" w:rsidRPr="00706EA3" w14:paraId="7348BB1A" w14:textId="77777777" w:rsidTr="00751196">
        <w:trPr>
          <w:trHeight w:val="528"/>
        </w:trPr>
        <w:tc>
          <w:tcPr>
            <w:tcW w:w="1525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B65E" w14:textId="77777777" w:rsidR="00751196" w:rsidRPr="00706EA3" w:rsidRDefault="00751196" w:rsidP="00751196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6AD11CBF" w14:textId="6589AD35" w:rsidR="00751196" w:rsidRPr="00706EA3" w:rsidRDefault="00751196" w:rsidP="00751196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021DEB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Table </w:t>
            </w:r>
            <w:r w:rsidR="000E138D" w:rsidRPr="00021DEB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E1</w:t>
            </w:r>
            <w:r w:rsidRPr="00706EA3">
              <w:rPr>
                <w:rFonts w:ascii="Arial" w:hAnsi="Arial" w:cs="Arial"/>
                <w:b/>
                <w:sz w:val="21"/>
                <w:szCs w:val="21"/>
              </w:rPr>
              <w:t xml:space="preserve">. </w:t>
            </w:r>
            <w:r w:rsidRPr="00706EA3">
              <w:rPr>
                <w:rFonts w:ascii="Arial" w:eastAsia="MS Mincho" w:hAnsi="Arial" w:cs="Arial"/>
                <w:sz w:val="21"/>
                <w:szCs w:val="21"/>
              </w:rPr>
              <w:t xml:space="preserve">Demographic, clinical and functional characteristics of asthma patients according to </w:t>
            </w:r>
            <w:proofErr w:type="spellStart"/>
            <w:r w:rsidRPr="00706EA3">
              <w:rPr>
                <w:rFonts w:ascii="Arial" w:eastAsia="MS Mincho" w:hAnsi="Arial" w:cs="Arial"/>
                <w:sz w:val="21"/>
                <w:szCs w:val="21"/>
              </w:rPr>
              <w:t>sinonasal</w:t>
            </w:r>
            <w:proofErr w:type="spellEnd"/>
            <w:r w:rsidRPr="00706EA3">
              <w:rPr>
                <w:rFonts w:ascii="Arial" w:eastAsia="MS Mincho" w:hAnsi="Arial" w:cs="Arial"/>
                <w:sz w:val="21"/>
                <w:szCs w:val="21"/>
              </w:rPr>
              <w:t xml:space="preserve"> </w:t>
            </w:r>
            <w:proofErr w:type="spellStart"/>
            <w:r w:rsidRPr="00706EA3">
              <w:rPr>
                <w:rFonts w:ascii="Arial" w:eastAsia="MS Mincho" w:hAnsi="Arial" w:cs="Arial"/>
                <w:sz w:val="21"/>
                <w:szCs w:val="21"/>
              </w:rPr>
              <w:t>multimorbidities</w:t>
            </w:r>
            <w:proofErr w:type="spellEnd"/>
            <w:r w:rsidRPr="00706EA3">
              <w:rPr>
                <w:rFonts w:ascii="Arial" w:eastAsia="MS Mincho" w:hAnsi="Arial" w:cs="Arial"/>
                <w:sz w:val="21"/>
                <w:szCs w:val="21"/>
              </w:rPr>
              <w:t>.</w:t>
            </w:r>
            <w:r w:rsidRPr="00706EA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</w:tr>
      <w:tr w:rsidR="00751196" w:rsidRPr="00706EA3" w14:paraId="7B8389DB" w14:textId="77777777" w:rsidTr="00935247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CE0E" w14:textId="77777777" w:rsidR="00751196" w:rsidRPr="00706EA3" w:rsidRDefault="00751196" w:rsidP="00751196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706EA3">
              <w:rPr>
                <w:rFonts w:ascii="Arial" w:hAnsi="Arial" w:cs="Arial"/>
                <w:b/>
                <w:sz w:val="21"/>
                <w:szCs w:val="21"/>
              </w:rPr>
              <w:t>Asthma 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C16F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06EA3">
              <w:rPr>
                <w:rFonts w:ascii="Arial" w:hAnsi="Arial" w:cs="Arial"/>
                <w:b/>
                <w:sz w:val="21"/>
                <w:szCs w:val="21"/>
              </w:rPr>
              <w:t> 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6FD08AB3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06EA3">
              <w:rPr>
                <w:rFonts w:ascii="Arial" w:hAnsi="Arial" w:cs="Arial"/>
                <w:b/>
                <w:sz w:val="21"/>
                <w:szCs w:val="21"/>
              </w:rPr>
              <w:t>Global</w:t>
            </w:r>
          </w:p>
          <w:p w14:paraId="2E65EAE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FC08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06EA3">
              <w:rPr>
                <w:rFonts w:ascii="Arial" w:hAnsi="Arial" w:cs="Arial"/>
                <w:b/>
                <w:sz w:val="21"/>
                <w:szCs w:val="21"/>
              </w:rPr>
              <w:t xml:space="preserve">No </w:t>
            </w:r>
            <w:proofErr w:type="spellStart"/>
            <w:r w:rsidRPr="00706EA3">
              <w:rPr>
                <w:rFonts w:ascii="Arial" w:hAnsi="Arial" w:cs="Arial"/>
                <w:b/>
                <w:sz w:val="21"/>
                <w:szCs w:val="21"/>
              </w:rPr>
              <w:t>sinonasal</w:t>
            </w:r>
            <w:proofErr w:type="spellEnd"/>
            <w:r w:rsidRPr="00706EA3">
              <w:rPr>
                <w:rFonts w:ascii="Arial" w:hAnsi="Arial" w:cs="Arial"/>
                <w:b/>
                <w:sz w:val="21"/>
                <w:szCs w:val="21"/>
              </w:rPr>
              <w:t xml:space="preserve"> disease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17228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06EA3">
              <w:rPr>
                <w:rFonts w:ascii="Arial" w:hAnsi="Arial" w:cs="Arial"/>
                <w:b/>
                <w:sz w:val="21"/>
                <w:szCs w:val="21"/>
              </w:rPr>
              <w:t>NAR</w:t>
            </w:r>
          </w:p>
          <w:p w14:paraId="70854BA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782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06EA3">
              <w:rPr>
                <w:rFonts w:ascii="Arial" w:hAnsi="Arial" w:cs="Arial"/>
                <w:b/>
                <w:sz w:val="21"/>
                <w:szCs w:val="21"/>
              </w:rPr>
              <w:t>AR</w:t>
            </w:r>
          </w:p>
          <w:p w14:paraId="5A72170E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B585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06EA3">
              <w:rPr>
                <w:rFonts w:ascii="Arial" w:hAnsi="Arial" w:cs="Arial"/>
                <w:b/>
                <w:sz w:val="21"/>
                <w:szCs w:val="21"/>
              </w:rPr>
              <w:t xml:space="preserve">CRS </w:t>
            </w:r>
          </w:p>
          <w:p w14:paraId="10A8DCCC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06EA3">
              <w:rPr>
                <w:rFonts w:ascii="Arial" w:hAnsi="Arial" w:cs="Arial"/>
                <w:b/>
                <w:sz w:val="21"/>
                <w:szCs w:val="21"/>
              </w:rPr>
              <w:t>without NP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33C2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06EA3">
              <w:rPr>
                <w:rFonts w:ascii="Arial" w:hAnsi="Arial" w:cs="Arial"/>
                <w:b/>
                <w:sz w:val="21"/>
                <w:szCs w:val="21"/>
              </w:rPr>
              <w:t xml:space="preserve">CRS </w:t>
            </w:r>
          </w:p>
          <w:p w14:paraId="496D756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06EA3">
              <w:rPr>
                <w:rFonts w:ascii="Arial" w:hAnsi="Arial" w:cs="Arial"/>
                <w:b/>
                <w:sz w:val="21"/>
                <w:szCs w:val="21"/>
              </w:rPr>
              <w:t>with NP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E387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06EA3">
              <w:rPr>
                <w:rFonts w:ascii="Arial" w:hAnsi="Arial" w:cs="Arial"/>
                <w:b/>
                <w:sz w:val="21"/>
                <w:szCs w:val="21"/>
              </w:rPr>
              <w:t>P</w:t>
            </w:r>
          </w:p>
          <w:p w14:paraId="79097968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751196" w:rsidRPr="00706EA3" w14:paraId="6204849D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C992A" w14:textId="39DC8A8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06EA3">
              <w:rPr>
                <w:rFonts w:ascii="Arial" w:hAnsi="Arial" w:cs="Arial"/>
                <w:sz w:val="21"/>
                <w:szCs w:val="21"/>
              </w:rPr>
              <w:t>Sinonasal</w:t>
            </w:r>
            <w:proofErr w:type="spellEnd"/>
            <w:r w:rsidRPr="00706EA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5816DC" w:rsidRPr="00706EA3">
              <w:rPr>
                <w:rFonts w:ascii="Arial" w:hAnsi="Arial" w:cs="Arial"/>
                <w:sz w:val="21"/>
                <w:szCs w:val="21"/>
              </w:rPr>
              <w:t>comorbidity</w:t>
            </w:r>
            <w:r w:rsidRPr="00706EA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8473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3091FF5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92 (100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E042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70 (14.2)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24422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62 (12.6)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C787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82 (37.0)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7065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82 (16.7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BE50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96 (19.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A6DE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1196" w:rsidRPr="00706EA3" w14:paraId="6F3F51E7" w14:textId="77777777" w:rsidTr="00935247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05F70" w14:textId="24077D59" w:rsidR="00751196" w:rsidRPr="00706EA3" w:rsidRDefault="005816DC" w:rsidP="00751196">
            <w:pPr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06EA3">
              <w:rPr>
                <w:rFonts w:ascii="Arial" w:eastAsia="MS Mincho" w:hAnsi="Arial" w:cs="Arial"/>
                <w:sz w:val="21"/>
                <w:szCs w:val="21"/>
              </w:rPr>
              <w:t>Age,  years</w:t>
            </w:r>
            <w:proofErr w:type="gramEnd"/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34D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2208E35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4A06109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33-58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589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E23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38-6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F27E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A81F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36-6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B6DF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3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F44F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31-</w:t>
            </w:r>
            <w:proofErr w:type="gramStart"/>
            <w:r w:rsidRPr="00706EA3">
              <w:rPr>
                <w:rFonts w:ascii="Arial" w:hAnsi="Arial" w:cs="Arial"/>
                <w:sz w:val="21"/>
                <w:szCs w:val="21"/>
              </w:rPr>
              <w:t>52)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¤</w:t>
            </w:r>
            <w:proofErr w:type="gramEnd"/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¤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52A78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1*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11A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30-5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78F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0C72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38-</w:t>
            </w:r>
            <w:proofErr w:type="gramStart"/>
            <w:r w:rsidRPr="00706EA3">
              <w:rPr>
                <w:rFonts w:ascii="Arial" w:hAnsi="Arial" w:cs="Arial"/>
                <w:sz w:val="21"/>
                <w:szCs w:val="21"/>
              </w:rPr>
              <w:t>58)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</w:t>
            </w:r>
            <w:proofErr w:type="gramEnd"/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492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751196" w:rsidRPr="00706EA3" w14:paraId="19A9C86C" w14:textId="77777777" w:rsidTr="00935247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B645" w14:textId="4B390F89" w:rsidR="00751196" w:rsidRPr="00706EA3" w:rsidRDefault="005816DC" w:rsidP="00751196">
            <w:pPr>
              <w:spacing w:after="0" w:line="480" w:lineRule="auto"/>
              <w:rPr>
                <w:rFonts w:ascii="Arial" w:eastAsia="MS Mincho" w:hAnsi="Arial" w:cs="Arial"/>
                <w:sz w:val="21"/>
                <w:szCs w:val="21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t>Time since asthma</w:t>
            </w:r>
            <w:r w:rsidR="00935247">
              <w:rPr>
                <w:rFonts w:ascii="Arial" w:eastAsia="MS Mincho" w:hAnsi="Arial" w:cs="Arial"/>
                <w:sz w:val="21"/>
                <w:szCs w:val="21"/>
              </w:rPr>
              <w:t xml:space="preserve"> </w:t>
            </w:r>
            <w:r w:rsidRPr="00706EA3">
              <w:rPr>
                <w:rFonts w:ascii="Arial" w:eastAsia="MS Mincho" w:hAnsi="Arial" w:cs="Arial"/>
                <w:sz w:val="21"/>
                <w:szCs w:val="21"/>
              </w:rPr>
              <w:t>onset, years</w:t>
            </w:r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376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2D29549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259DE75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5-25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A67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E83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4-3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512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8C6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3-1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6249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47D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6-</w:t>
            </w:r>
            <w:proofErr w:type="gramStart"/>
            <w:r w:rsidRPr="00706EA3">
              <w:rPr>
                <w:rFonts w:ascii="Arial" w:hAnsi="Arial" w:cs="Arial"/>
                <w:sz w:val="21"/>
                <w:szCs w:val="21"/>
              </w:rPr>
              <w:t>23)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¤</w:t>
            </w:r>
            <w:proofErr w:type="gram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DCEC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93F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5-2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51F2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E12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5-2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61A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.205</w:t>
            </w:r>
          </w:p>
        </w:tc>
      </w:tr>
      <w:tr w:rsidR="00751196" w:rsidRPr="00706EA3" w14:paraId="755F38E3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A8EE9" w14:textId="626ECF8A" w:rsidR="00751196" w:rsidRPr="00706EA3" w:rsidRDefault="005816DC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t>BMI,</w:t>
            </w:r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 xml:space="preserve">1  </w:t>
            </w:r>
            <w:r w:rsidRPr="00706EA3">
              <w:rPr>
                <w:rFonts w:ascii="Arial" w:eastAsia="MS Mincho" w:hAnsi="Arial" w:cs="Arial"/>
                <w:sz w:val="21"/>
                <w:szCs w:val="21"/>
              </w:rPr>
              <w:t xml:space="preserve"> kg/m</w:t>
            </w:r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 xml:space="preserve">2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328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42A4FDA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4EA3AC9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23-30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0C3D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142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24-3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CCF3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434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23-3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825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7EA8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23-3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CEE1F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6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7F42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23-2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59CC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6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CFC8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23-2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2226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.059</w:t>
            </w:r>
          </w:p>
        </w:tc>
      </w:tr>
      <w:tr w:rsidR="00751196" w:rsidRPr="00706EA3" w14:paraId="42DC1AFA" w14:textId="77777777" w:rsidTr="00935247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64A62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t>Gender, female</w:t>
            </w:r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7D6D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724880AF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3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627D9B5B" w14:textId="0A4B8D9E" w:rsidR="00751196" w:rsidRPr="00706EA3" w:rsidRDefault="0081379C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70.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DCD8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34562" w14:textId="6C831E62" w:rsidR="00751196" w:rsidRPr="00706EA3" w:rsidRDefault="0081379C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72.9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8C0E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ECB8D" w14:textId="6DFFE30A" w:rsidR="00751196" w:rsidRPr="00706EA3" w:rsidRDefault="0081379C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80.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3D19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60E1" w14:textId="36CEFAE9" w:rsidR="00751196" w:rsidRPr="00706EA3" w:rsidRDefault="0081379C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proofErr w:type="gramStart"/>
            <w:r w:rsidR="00751196" w:rsidRPr="00706EA3">
              <w:rPr>
                <w:rFonts w:ascii="Arial" w:hAnsi="Arial" w:cs="Arial"/>
                <w:sz w:val="21"/>
                <w:szCs w:val="21"/>
              </w:rPr>
              <w:t>67.0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  <w:r w:rsidR="00751196"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¤</w:t>
            </w:r>
            <w:proofErr w:type="gram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D551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6BD95" w14:textId="6EDF8DA4" w:rsidR="00751196" w:rsidRPr="00706EA3" w:rsidRDefault="0081379C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76.8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CFC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C62F" w14:textId="53CF6E08" w:rsidR="00751196" w:rsidRPr="00706EA3" w:rsidRDefault="0081379C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proofErr w:type="gramStart"/>
            <w:r w:rsidR="00751196" w:rsidRPr="00706EA3">
              <w:rPr>
                <w:rFonts w:ascii="Arial" w:hAnsi="Arial" w:cs="Arial"/>
                <w:sz w:val="21"/>
                <w:szCs w:val="21"/>
              </w:rPr>
              <w:t>63.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  <w:r w:rsidR="00751196"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B81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.087</w:t>
            </w:r>
          </w:p>
        </w:tc>
      </w:tr>
      <w:tr w:rsidR="00751196" w:rsidRPr="00706EA3" w14:paraId="2BBBC233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3D3BF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Asthma severity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F0194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06EA3">
              <w:rPr>
                <w:rFonts w:ascii="Arial" w:hAnsi="Arial" w:cs="Arial"/>
                <w:sz w:val="21"/>
                <w:szCs w:val="21"/>
              </w:rPr>
              <w:t>Intermitent</w:t>
            </w:r>
            <w:proofErr w:type="spellEnd"/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384C77A3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68967F21" w14:textId="08EE4D43" w:rsidR="00751196" w:rsidRPr="00706EA3" w:rsidRDefault="0081379C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7.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09C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CDE22" w14:textId="5AC2BC53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4.3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7E1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0E7B" w14:textId="037939F4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2.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1466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675FF" w14:textId="0BF5C9B6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9.2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814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EE6D" w14:textId="3A7182B3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9.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BB6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5C578" w14:textId="07C040C7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1.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553C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751196" w:rsidRPr="00706EA3" w14:paraId="6CE7C05B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EE53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D127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 xml:space="preserve">Mild Persistent 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0FB8875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352C8A44" w14:textId="0C5F4155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4.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12A0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E690" w14:textId="41C2391C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34.3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E14B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0B7F" w14:textId="0724048A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7.4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DE8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CCC3" w14:textId="173C267D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4.7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1CD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79AA" w14:textId="1F8EE9A4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9.3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378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84BE" w14:textId="219F9847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1.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32EF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1196" w:rsidRPr="00706EA3" w14:paraId="6FB36A4A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B527B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7F00E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 xml:space="preserve">Moderate Persistent 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57312BD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146BC062" w14:textId="0AC2DE96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31.3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02AF3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5A5B" w14:textId="2493227C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30.0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4A1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E7048" w14:textId="4FEA7F0F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33.9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53C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8FB1" w14:textId="4CAC3A3F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34.1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856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2720" w14:textId="5FAB2FDD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6.8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B48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0723" w14:textId="60503E08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9.2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CC1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1196" w:rsidRPr="00706EA3" w14:paraId="3DD92A3A" w14:textId="77777777" w:rsidTr="00935247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1944A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BB04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 xml:space="preserve">Severe Persistent 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31ED640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7B22C5F1" w14:textId="28B7C2AD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6.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9C4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F3BB" w14:textId="1542F53E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1.4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1146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18F1" w14:textId="21248542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6.1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B5AF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D624" w14:textId="036F5DC2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2.0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D53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1996" w14:textId="7767B2D2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4.4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9665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6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B8B9" w14:textId="30FA6CCD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proofErr w:type="gramStart"/>
            <w:r w:rsidR="00751196" w:rsidRPr="00706EA3">
              <w:rPr>
                <w:rFonts w:ascii="Arial" w:hAnsi="Arial" w:cs="Arial"/>
                <w:sz w:val="21"/>
                <w:szCs w:val="21"/>
              </w:rPr>
              <w:t>47.9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  <w:r w:rsidR="00751196"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</w:t>
            </w:r>
            <w:proofErr w:type="gramEnd"/>
            <w:r w:rsidR="00751196"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675FC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1196" w:rsidRPr="00706EA3" w14:paraId="08F76E14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5B934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ACT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EDA54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63DAAB92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56F4DED3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6-24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15E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085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8-2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CF26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3CBF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8-2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62622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A96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7-2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D10C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E19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5-23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06E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62D8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6-2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6AD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.144</w:t>
            </w:r>
          </w:p>
        </w:tc>
      </w:tr>
      <w:tr w:rsidR="00751196" w:rsidRPr="00706EA3" w14:paraId="3CFC7452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6B7CE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t>Asthma exacerbations</w:t>
            </w:r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>2</w:t>
            </w:r>
          </w:p>
          <w:p w14:paraId="0F0618B4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proofErr w:type="gramStart"/>
            <w:r w:rsidRPr="00706EA3">
              <w:rPr>
                <w:rFonts w:ascii="Arial" w:hAnsi="Arial" w:cs="Arial"/>
                <w:sz w:val="21"/>
                <w:szCs w:val="21"/>
              </w:rPr>
              <w:t>last</w:t>
            </w:r>
            <w:proofErr w:type="gramEnd"/>
            <w:r w:rsidRPr="00706EA3">
              <w:rPr>
                <w:rFonts w:ascii="Arial" w:hAnsi="Arial" w:cs="Arial"/>
                <w:sz w:val="21"/>
                <w:szCs w:val="21"/>
              </w:rPr>
              <w:t xml:space="preserve"> three months)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7413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t>None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11E7F012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3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09F19D10" w14:textId="58CBE913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63.0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31CF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B2BBC" w14:textId="5F67BA2F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71.4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BCB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78CE" w14:textId="2A7A445C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61.3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17A8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D50F0" w14:textId="3F12FA94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67.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6D6E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F8CAD" w14:textId="35AB2026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61.0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8F3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AD3D" w14:textId="0ACB12C4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51.0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0AD7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.498</w:t>
            </w:r>
          </w:p>
        </w:tc>
      </w:tr>
      <w:tr w:rsidR="00751196" w:rsidRPr="00706EA3" w14:paraId="3FEE5639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73472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DE44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t>From 1 to 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2722C34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7BAA35E8" w14:textId="0A6F4C8E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33.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118C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502E5" w14:textId="10FE8FDF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4.3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CFFA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7A7AC" w14:textId="4F4691BB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37.1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1F58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2CBE" w14:textId="1349FA4F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9.7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C2A3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CA532" w14:textId="60157C89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35.4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5CD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3AC4" w14:textId="3E7BEFAB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43.8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038C3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1196" w:rsidRPr="00706EA3" w14:paraId="47704050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AA31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3D956" w14:textId="1F729EEF" w:rsidR="00751196" w:rsidRPr="00706EA3" w:rsidRDefault="00D0348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MS Mincho" w:hAnsi="Arial" w:cs="Arial"/>
                <w:sz w:val="21"/>
                <w:szCs w:val="21"/>
              </w:rPr>
              <w:t>More than 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6A35B9A4" w14:textId="636FA110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</w:t>
            </w:r>
            <w:r w:rsidR="00D03486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2A1FBD18" w14:textId="0EF7930B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D03486">
              <w:rPr>
                <w:rFonts w:ascii="Arial" w:hAnsi="Arial" w:cs="Arial"/>
                <w:sz w:val="21"/>
                <w:szCs w:val="21"/>
              </w:rPr>
              <w:t>3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.</w:t>
            </w:r>
            <w:r w:rsidR="00CC642B">
              <w:rPr>
                <w:rFonts w:ascii="Arial" w:hAnsi="Arial" w:cs="Arial"/>
                <w:sz w:val="21"/>
                <w:szCs w:val="21"/>
              </w:rPr>
              <w:t>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0681" w14:textId="48B0B955" w:rsidR="00751196" w:rsidRPr="00706EA3" w:rsidRDefault="00F324B4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452F6" w14:textId="693B1777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F324B4">
              <w:rPr>
                <w:rFonts w:ascii="Arial" w:hAnsi="Arial" w:cs="Arial"/>
                <w:sz w:val="21"/>
                <w:szCs w:val="21"/>
              </w:rPr>
              <w:t>4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.</w:t>
            </w:r>
            <w:r w:rsidR="00F324B4">
              <w:rPr>
                <w:rFonts w:ascii="Arial" w:hAnsi="Arial" w:cs="Arial"/>
                <w:sz w:val="21"/>
                <w:szCs w:val="21"/>
              </w:rPr>
              <w:t>3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87E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746B" w14:textId="1409DCC0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.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AF0C1" w14:textId="5D17E360" w:rsidR="00751196" w:rsidRPr="00706EA3" w:rsidRDefault="00DE66F3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30BAF" w14:textId="239AA356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DE66F3">
              <w:rPr>
                <w:rFonts w:ascii="Arial" w:hAnsi="Arial" w:cs="Arial"/>
                <w:sz w:val="21"/>
                <w:szCs w:val="21"/>
              </w:rPr>
              <w:t>2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.</w:t>
            </w:r>
            <w:r w:rsidR="00DE66F3">
              <w:rPr>
                <w:rFonts w:ascii="Arial" w:hAnsi="Arial" w:cs="Arial"/>
                <w:sz w:val="21"/>
                <w:szCs w:val="21"/>
              </w:rPr>
              <w:t>7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0946" w14:textId="16733094" w:rsidR="00751196" w:rsidRPr="00706EA3" w:rsidRDefault="004F027A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48DF4" w14:textId="6A830731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4F027A">
              <w:rPr>
                <w:rFonts w:ascii="Arial" w:hAnsi="Arial" w:cs="Arial"/>
                <w:sz w:val="21"/>
                <w:szCs w:val="21"/>
              </w:rPr>
              <w:t>3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.</w:t>
            </w:r>
            <w:r w:rsidR="004F027A">
              <w:rPr>
                <w:rFonts w:ascii="Arial" w:hAnsi="Arial" w:cs="Arial"/>
                <w:sz w:val="21"/>
                <w:szCs w:val="21"/>
              </w:rPr>
              <w:t>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6CD70" w14:textId="098CF192" w:rsidR="00751196" w:rsidRPr="00706EA3" w:rsidRDefault="004F027A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42F03" w14:textId="6E56F0DB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4F027A">
              <w:rPr>
                <w:rFonts w:ascii="Arial" w:hAnsi="Arial" w:cs="Arial"/>
                <w:sz w:val="21"/>
                <w:szCs w:val="21"/>
              </w:rPr>
              <w:t>5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.</w:t>
            </w:r>
            <w:r w:rsidR="004F027A">
              <w:rPr>
                <w:rFonts w:ascii="Arial" w:hAnsi="Arial" w:cs="Arial"/>
                <w:sz w:val="21"/>
                <w:szCs w:val="21"/>
              </w:rPr>
              <w:t>2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3A2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1196" w:rsidRPr="00706EA3" w14:paraId="2D075EB5" w14:textId="77777777" w:rsidTr="00935247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0026" w14:textId="752E375A" w:rsidR="00751196" w:rsidRPr="00706EA3" w:rsidRDefault="0081379C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LMS (by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 xml:space="preserve"> CT </w:t>
            </w:r>
            <w:r w:rsidRPr="00706EA3">
              <w:rPr>
                <w:rFonts w:ascii="Arial" w:hAnsi="Arial" w:cs="Arial"/>
                <w:sz w:val="21"/>
                <w:szCs w:val="21"/>
              </w:rPr>
              <w:t>scan)</w:t>
            </w:r>
            <w:r w:rsidR="00751196"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831A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3245595C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2981DAE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0-1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726B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CB58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0-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9D7F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09A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0-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9F59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FCA72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0-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456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D0B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 xml:space="preserve"> (1-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FB2E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119D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6-</w:t>
            </w:r>
            <w:proofErr w:type="gramStart"/>
            <w:r w:rsidRPr="00706EA3">
              <w:rPr>
                <w:rFonts w:ascii="Arial" w:hAnsi="Arial" w:cs="Arial"/>
                <w:sz w:val="21"/>
                <w:szCs w:val="21"/>
              </w:rPr>
              <w:t>18)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</w:t>
            </w:r>
            <w:proofErr w:type="gramEnd"/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§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DF9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751196" w:rsidRPr="00706EA3" w14:paraId="1B77F11B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902F9" w14:textId="218FE87B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lastRenderedPageBreak/>
              <w:t>Loss of smell</w:t>
            </w:r>
            <w:r w:rsidR="005816DC" w:rsidRPr="00706EA3">
              <w:rPr>
                <w:rFonts w:ascii="Arial" w:eastAsia="MS Mincho" w:hAnsi="Arial" w:cs="Arial"/>
                <w:sz w:val="21"/>
                <w:szCs w:val="21"/>
              </w:rPr>
              <w:t>,</w:t>
            </w:r>
            <w:r w:rsidRPr="00706EA3">
              <w:rPr>
                <w:rFonts w:ascii="Arial" w:eastAsia="MS Mincho" w:hAnsi="Arial" w:cs="Arial"/>
                <w:sz w:val="21"/>
                <w:szCs w:val="21"/>
              </w:rPr>
              <w:t xml:space="preserve"> VAS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3CD4B" w14:textId="25F4292B" w:rsidR="00751196" w:rsidRPr="00706EA3" w:rsidRDefault="00751196" w:rsidP="00982F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06EA3">
              <w:rPr>
                <w:rFonts w:ascii="Arial" w:hAnsi="Arial" w:cs="Arial"/>
                <w:sz w:val="21"/>
                <w:szCs w:val="21"/>
              </w:rPr>
              <w:t>Norm</w:t>
            </w:r>
            <w:r w:rsidR="005816DC" w:rsidRPr="00706EA3">
              <w:rPr>
                <w:rFonts w:ascii="Arial" w:hAnsi="Arial" w:cs="Arial"/>
                <w:sz w:val="21"/>
                <w:szCs w:val="21"/>
              </w:rPr>
              <w:t>osmia</w:t>
            </w:r>
            <w:proofErr w:type="spellEnd"/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6B6790F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7F31EC1C" w14:textId="428D559A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43.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E2FC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BE47" w14:textId="52916A7F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95.8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96B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AE8C" w14:textId="79E299BA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58.3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6FB3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F4178" w14:textId="2CCEFAC4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55.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7B0E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6F21" w14:textId="40FDD606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31.7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EA7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4575" w14:textId="0EAF9BD5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6.7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80F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751196" w:rsidRPr="00706EA3" w14:paraId="1F9C80BD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5D11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FEB2" w14:textId="4298B5F1" w:rsidR="00751196" w:rsidRPr="00706EA3" w:rsidRDefault="00751196" w:rsidP="00935247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Hyposmia (1</w:t>
            </w:r>
            <w:r w:rsidR="005816DC" w:rsidRPr="00706EA3">
              <w:rPr>
                <w:rFonts w:ascii="Arial" w:hAnsi="Arial" w:cs="Arial"/>
                <w:sz w:val="21"/>
                <w:szCs w:val="21"/>
              </w:rPr>
              <w:t>0</w:t>
            </w:r>
            <w:r w:rsidRPr="00706EA3">
              <w:rPr>
                <w:rFonts w:ascii="Arial" w:hAnsi="Arial" w:cs="Arial"/>
                <w:sz w:val="21"/>
                <w:szCs w:val="21"/>
              </w:rPr>
              <w:t>-70 mm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39C5EE72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795967F3" w14:textId="6D2690B8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41.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BBA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BEE1F" w14:textId="16EAF201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4.2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04F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B1CC6" w14:textId="5A8B859E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37.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C0F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729FC" w14:textId="3999D162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40.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2895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C359B" w14:textId="3ED20967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54.9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17B7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428B" w14:textId="3E8570E5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42.7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A939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1196" w:rsidRPr="00706EA3" w14:paraId="3A17053C" w14:textId="77777777" w:rsidTr="00935247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A2AF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94DB3" w14:textId="199AEB18" w:rsidR="00751196" w:rsidRPr="00706EA3" w:rsidRDefault="00751196" w:rsidP="00935247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Anosmia (&gt;70 mm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4C768FB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7B732D99" w14:textId="259A587F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4.9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93E8C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2CFE" w14:textId="4CFBDB0D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0.0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7E59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991D" w14:textId="69EAACF7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4.2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1BD68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30BF" w14:textId="232DF1FC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3.8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F3C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1*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7581" w14:textId="587B6D42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3.4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CFFE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39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B4678" w14:textId="3DD8A1DB" w:rsidR="00751196" w:rsidRPr="00706EA3" w:rsidRDefault="006F7362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proofErr w:type="gramStart"/>
            <w:r w:rsidR="00751196" w:rsidRPr="00706EA3">
              <w:rPr>
                <w:rFonts w:ascii="Arial" w:hAnsi="Arial" w:cs="Arial"/>
                <w:sz w:val="21"/>
                <w:szCs w:val="21"/>
              </w:rPr>
              <w:t>40.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  <w:r w:rsidR="00751196"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</w:t>
            </w:r>
            <w:proofErr w:type="gramEnd"/>
            <w:r w:rsidR="00751196"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§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6BE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1196" w:rsidRPr="00706EA3" w14:paraId="5FCED617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0AEDB" w14:textId="19253AAC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t>Blood</w:t>
            </w:r>
            <w:r w:rsidR="005816DC" w:rsidRPr="00706EA3">
              <w:rPr>
                <w:rFonts w:ascii="Arial" w:eastAsia="MS Mincho" w:hAnsi="Arial" w:cs="Arial"/>
                <w:sz w:val="21"/>
                <w:szCs w:val="21"/>
              </w:rPr>
              <w:t xml:space="preserve"> </w:t>
            </w:r>
            <w:proofErr w:type="gramStart"/>
            <w:r w:rsidRPr="00706EA3">
              <w:rPr>
                <w:rFonts w:ascii="Arial" w:eastAsia="MS Mincho" w:hAnsi="Arial" w:cs="Arial"/>
                <w:sz w:val="21"/>
                <w:szCs w:val="21"/>
              </w:rPr>
              <w:t>eosinophil</w:t>
            </w:r>
            <w:r w:rsidR="004F027A">
              <w:rPr>
                <w:rFonts w:ascii="Arial" w:eastAsia="MS Mincho" w:hAnsi="Arial" w:cs="Arial"/>
                <w:sz w:val="21"/>
                <w:szCs w:val="21"/>
              </w:rPr>
              <w:t>s</w:t>
            </w:r>
            <w:r w:rsidR="007F78FB">
              <w:rPr>
                <w:rFonts w:ascii="Arial" w:eastAsia="MS Mincho" w:hAnsi="Arial" w:cs="Arial"/>
                <w:sz w:val="21"/>
                <w:szCs w:val="21"/>
              </w:rPr>
              <w:t xml:space="preserve">  (</w:t>
            </w:r>
            <w:proofErr w:type="gramEnd"/>
            <w:r w:rsidR="007F78FB">
              <w:rPr>
                <w:rFonts w:ascii="Arial" w:eastAsia="MS Mincho" w:hAnsi="Arial" w:cs="Arial"/>
                <w:sz w:val="21"/>
                <w:szCs w:val="21"/>
              </w:rPr>
              <w:t xml:space="preserve">cell </w:t>
            </w:r>
            <w:r w:rsidR="004F027A">
              <w:rPr>
                <w:rFonts w:ascii="Arial" w:eastAsia="MS Mincho" w:hAnsi="Arial" w:cs="Arial"/>
                <w:sz w:val="21"/>
                <w:szCs w:val="21"/>
              </w:rPr>
              <w:t>/</w:t>
            </w:r>
            <w:r w:rsidR="00E44646" w:rsidRPr="00BA7F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DC28" w14:textId="061E6175" w:rsidR="00751196" w:rsidRPr="00706EA3" w:rsidRDefault="007F78FB" w:rsidP="007F78FB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21FB3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μL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  <w:r w:rsidRPr="00706EA3">
              <w:rPr>
                <w:rFonts w:ascii="Arial" w:eastAsia="MS Mincho" w:hAnsi="Arial" w:cs="Arial"/>
                <w:sz w:val="21"/>
                <w:szCs w:val="21"/>
              </w:rPr>
              <w:t>,</w:t>
            </w:r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49FAA0C7" w14:textId="3C6F1615" w:rsidR="00751196" w:rsidRPr="00706EA3" w:rsidRDefault="00470174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2EF6DF9D" w14:textId="1CF19B9E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8F1C86">
              <w:rPr>
                <w:rFonts w:ascii="Arial" w:hAnsi="Arial" w:cs="Arial"/>
                <w:sz w:val="21"/>
                <w:szCs w:val="21"/>
              </w:rPr>
              <w:t>1</w:t>
            </w:r>
            <w:r w:rsidR="00470174">
              <w:rPr>
                <w:rFonts w:ascii="Arial" w:hAnsi="Arial" w:cs="Arial"/>
                <w:sz w:val="21"/>
                <w:szCs w:val="21"/>
              </w:rPr>
              <w:t>12</w:t>
            </w:r>
            <w:r w:rsidRPr="00706EA3">
              <w:rPr>
                <w:rFonts w:ascii="Arial" w:hAnsi="Arial" w:cs="Arial"/>
                <w:sz w:val="21"/>
                <w:szCs w:val="21"/>
              </w:rPr>
              <w:t>-</w:t>
            </w:r>
            <w:r w:rsidR="00470174">
              <w:rPr>
                <w:rFonts w:ascii="Arial" w:hAnsi="Arial" w:cs="Arial"/>
                <w:sz w:val="21"/>
                <w:szCs w:val="21"/>
              </w:rPr>
              <w:t>41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6466" w14:textId="11D50226" w:rsidR="00751196" w:rsidRPr="00706EA3" w:rsidRDefault="009815BF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7924" w14:textId="43E49966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9815BF">
              <w:rPr>
                <w:rFonts w:ascii="Arial" w:hAnsi="Arial" w:cs="Arial"/>
                <w:sz w:val="21"/>
                <w:szCs w:val="21"/>
              </w:rPr>
              <w:t>160</w:t>
            </w:r>
            <w:r w:rsidRPr="00706EA3">
              <w:rPr>
                <w:rFonts w:ascii="Arial" w:hAnsi="Arial" w:cs="Arial"/>
                <w:sz w:val="21"/>
                <w:szCs w:val="21"/>
              </w:rPr>
              <w:t>-</w:t>
            </w:r>
            <w:r w:rsidR="009815BF">
              <w:rPr>
                <w:rFonts w:ascii="Arial" w:hAnsi="Arial" w:cs="Arial"/>
                <w:sz w:val="21"/>
                <w:szCs w:val="21"/>
              </w:rPr>
              <w:t>592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3CFC" w14:textId="053EA862" w:rsidR="00751196" w:rsidRPr="00706EA3" w:rsidRDefault="009815BF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D6065" w14:textId="2B3D9209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9815BF">
              <w:rPr>
                <w:rFonts w:ascii="Arial" w:hAnsi="Arial" w:cs="Arial"/>
                <w:sz w:val="21"/>
                <w:szCs w:val="21"/>
              </w:rPr>
              <w:t>105</w:t>
            </w:r>
            <w:r w:rsidRPr="00706EA3">
              <w:rPr>
                <w:rFonts w:ascii="Arial" w:hAnsi="Arial" w:cs="Arial"/>
                <w:sz w:val="21"/>
                <w:szCs w:val="21"/>
              </w:rPr>
              <w:t>-</w:t>
            </w:r>
            <w:r w:rsidR="009815BF">
              <w:rPr>
                <w:rFonts w:ascii="Arial" w:hAnsi="Arial" w:cs="Arial"/>
                <w:sz w:val="21"/>
                <w:szCs w:val="21"/>
              </w:rPr>
              <w:t>400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DC27" w14:textId="08995AF8" w:rsidR="00751196" w:rsidRPr="00706EA3" w:rsidRDefault="0087216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9815BF">
              <w:rPr>
                <w:rFonts w:ascii="Arial" w:hAnsi="Arial" w:cs="Arial"/>
                <w:sz w:val="21"/>
                <w:szCs w:val="21"/>
              </w:rPr>
              <w:t>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BFB9" w14:textId="77C344FC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872169">
              <w:rPr>
                <w:rFonts w:ascii="Arial" w:hAnsi="Arial" w:cs="Arial"/>
                <w:sz w:val="21"/>
                <w:szCs w:val="21"/>
              </w:rPr>
              <w:t>1</w:t>
            </w:r>
            <w:r w:rsidR="009815BF">
              <w:rPr>
                <w:rFonts w:ascii="Arial" w:hAnsi="Arial" w:cs="Arial"/>
                <w:sz w:val="21"/>
                <w:szCs w:val="21"/>
              </w:rPr>
              <w:t>00</w:t>
            </w:r>
            <w:r w:rsidRPr="00706EA3">
              <w:rPr>
                <w:rFonts w:ascii="Arial" w:hAnsi="Arial" w:cs="Arial"/>
                <w:sz w:val="21"/>
                <w:szCs w:val="21"/>
              </w:rPr>
              <w:t>-</w:t>
            </w:r>
            <w:r w:rsidR="009815BF">
              <w:rPr>
                <w:rFonts w:ascii="Arial" w:hAnsi="Arial" w:cs="Arial"/>
                <w:sz w:val="21"/>
                <w:szCs w:val="21"/>
              </w:rPr>
              <w:t>320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0A47" w14:textId="375B1645" w:rsidR="00751196" w:rsidRPr="00706EA3" w:rsidRDefault="0087216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9815BF">
              <w:rPr>
                <w:rFonts w:ascii="Arial" w:hAnsi="Arial" w:cs="Arial"/>
                <w:sz w:val="21"/>
                <w:szCs w:val="21"/>
              </w:rPr>
              <w:t>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C1931" w14:textId="0B8DBAE2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872169">
              <w:rPr>
                <w:rFonts w:ascii="Arial" w:hAnsi="Arial" w:cs="Arial"/>
                <w:sz w:val="21"/>
                <w:szCs w:val="21"/>
              </w:rPr>
              <w:t>1</w:t>
            </w:r>
            <w:r w:rsidR="009815BF">
              <w:rPr>
                <w:rFonts w:ascii="Arial" w:hAnsi="Arial" w:cs="Arial"/>
                <w:sz w:val="21"/>
                <w:szCs w:val="21"/>
              </w:rPr>
              <w:t>80</w:t>
            </w:r>
            <w:r w:rsidRPr="00706EA3">
              <w:rPr>
                <w:rFonts w:ascii="Arial" w:hAnsi="Arial" w:cs="Arial"/>
                <w:sz w:val="21"/>
                <w:szCs w:val="21"/>
              </w:rPr>
              <w:t>-</w:t>
            </w:r>
            <w:r w:rsidR="00872169">
              <w:rPr>
                <w:rFonts w:ascii="Arial" w:hAnsi="Arial" w:cs="Arial"/>
                <w:sz w:val="21"/>
                <w:szCs w:val="21"/>
              </w:rPr>
              <w:t>4</w:t>
            </w:r>
            <w:r w:rsidR="009815BF">
              <w:rPr>
                <w:rFonts w:ascii="Arial" w:hAnsi="Arial" w:cs="Arial"/>
                <w:sz w:val="21"/>
                <w:szCs w:val="21"/>
              </w:rPr>
              <w:t>53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26A5" w14:textId="49FD3D16" w:rsidR="00751196" w:rsidRPr="00706EA3" w:rsidRDefault="009815BF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6A79" w14:textId="74184208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872169">
              <w:rPr>
                <w:rFonts w:ascii="Arial" w:hAnsi="Arial" w:cs="Arial"/>
                <w:sz w:val="21"/>
                <w:szCs w:val="21"/>
              </w:rPr>
              <w:t>2</w:t>
            </w:r>
            <w:r w:rsidR="009815BF">
              <w:rPr>
                <w:rFonts w:ascii="Arial" w:hAnsi="Arial" w:cs="Arial"/>
                <w:sz w:val="21"/>
                <w:szCs w:val="21"/>
              </w:rPr>
              <w:t>00</w:t>
            </w:r>
            <w:r w:rsidRPr="00706EA3">
              <w:rPr>
                <w:rFonts w:ascii="Arial" w:hAnsi="Arial" w:cs="Arial"/>
                <w:sz w:val="21"/>
                <w:szCs w:val="21"/>
              </w:rPr>
              <w:t>-</w:t>
            </w:r>
            <w:r w:rsidR="009815BF">
              <w:rPr>
                <w:rFonts w:ascii="Arial" w:hAnsi="Arial" w:cs="Arial"/>
                <w:sz w:val="21"/>
                <w:szCs w:val="21"/>
              </w:rPr>
              <w:t>59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7868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.024</w:t>
            </w:r>
          </w:p>
        </w:tc>
      </w:tr>
      <w:tr w:rsidR="00751196" w:rsidRPr="00706EA3" w14:paraId="63F5F89A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25EC" w14:textId="4D2C373A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06EA3">
              <w:rPr>
                <w:rFonts w:ascii="Arial" w:hAnsi="Arial" w:cs="Arial"/>
                <w:sz w:val="21"/>
                <w:szCs w:val="21"/>
              </w:rPr>
              <w:t>FeNO</w:t>
            </w:r>
            <w:proofErr w:type="spellEnd"/>
            <w:r w:rsidR="0081379C" w:rsidRPr="00706EA3">
              <w:rPr>
                <w:rFonts w:ascii="Arial" w:hAnsi="Arial" w:cs="Arial"/>
                <w:sz w:val="21"/>
                <w:szCs w:val="21"/>
              </w:rPr>
              <w:t>,</w:t>
            </w:r>
            <w:r w:rsidRPr="00706EA3">
              <w:rPr>
                <w:rFonts w:ascii="Arial" w:hAnsi="Arial" w:cs="Arial"/>
                <w:sz w:val="21"/>
                <w:szCs w:val="21"/>
              </w:rPr>
              <w:t xml:space="preserve"> ppb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81FB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2B2E83AE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327E69A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5-45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E5E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3A92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5-4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B07C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7366C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1-3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FC1F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1472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4-4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408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CFC3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3-4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25FC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048F3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23-6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8A5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</w:tr>
      <w:tr w:rsidR="00751196" w:rsidRPr="00706EA3" w14:paraId="108214E2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F081B" w14:textId="431374A2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FEV</w:t>
            </w:r>
            <w:proofErr w:type="gramStart"/>
            <w:r w:rsidRPr="00706EA3">
              <w:rPr>
                <w:rFonts w:ascii="Arial" w:hAnsi="Arial" w:cs="Arial"/>
                <w:sz w:val="21"/>
                <w:szCs w:val="21"/>
                <w:vertAlign w:val="subscript"/>
              </w:rPr>
              <w:t xml:space="preserve">1 </w:t>
            </w:r>
            <w:r w:rsidR="0081379C" w:rsidRPr="00706EA3">
              <w:rPr>
                <w:rFonts w:ascii="Arial" w:hAnsi="Arial" w:cs="Arial"/>
                <w:sz w:val="21"/>
                <w:szCs w:val="21"/>
                <w:vertAlign w:val="subscript"/>
              </w:rPr>
              <w:t>,</w:t>
            </w:r>
            <w:proofErr w:type="gramEnd"/>
            <w:r w:rsidRPr="00706EA3">
              <w:rPr>
                <w:rFonts w:ascii="Arial" w:hAnsi="Arial" w:cs="Arial"/>
                <w:sz w:val="21"/>
                <w:szCs w:val="21"/>
              </w:rPr>
              <w:t>%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6DDAE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61A34F6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5128F6AE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75-103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652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0566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77-10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F0508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E16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78-10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493B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EF7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77-10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224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69C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73-10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9311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115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67-9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CB89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.013</w:t>
            </w:r>
          </w:p>
        </w:tc>
      </w:tr>
      <w:tr w:rsidR="00751196" w:rsidRPr="00706EA3" w14:paraId="74CAC3FB" w14:textId="77777777" w:rsidTr="00935247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D307" w14:textId="6BC3CDD6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06EA3">
              <w:rPr>
                <w:rFonts w:ascii="Arial" w:hAnsi="Arial" w:cs="Arial"/>
                <w:sz w:val="21"/>
                <w:szCs w:val="21"/>
              </w:rPr>
              <w:t>IgE</w:t>
            </w:r>
            <w:proofErr w:type="spellEnd"/>
            <w:r w:rsidR="0081379C" w:rsidRPr="00706EA3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="007F78FB">
              <w:rPr>
                <w:rFonts w:ascii="Arial" w:hAnsi="Arial" w:cs="Arial"/>
                <w:sz w:val="21"/>
                <w:szCs w:val="21"/>
              </w:rPr>
              <w:t>I</w:t>
            </w:r>
            <w:r w:rsidRPr="00706EA3">
              <w:rPr>
                <w:rFonts w:ascii="Arial" w:hAnsi="Arial" w:cs="Arial"/>
                <w:sz w:val="21"/>
                <w:szCs w:val="21"/>
              </w:rPr>
              <w:t>U</w:t>
            </w:r>
            <w:r w:rsidR="0081379C" w:rsidRPr="00706EA3">
              <w:rPr>
                <w:rFonts w:ascii="Arial" w:hAnsi="Arial" w:cs="Arial"/>
                <w:sz w:val="21"/>
                <w:szCs w:val="21"/>
              </w:rPr>
              <w:t>/</w:t>
            </w:r>
            <w:r w:rsidR="007F78FB">
              <w:rPr>
                <w:rFonts w:ascii="Arial" w:hAnsi="Arial" w:cs="Arial"/>
                <w:sz w:val="21"/>
                <w:szCs w:val="21"/>
              </w:rPr>
              <w:t>m</w:t>
            </w:r>
            <w:r w:rsidR="0081379C" w:rsidRPr="00706EA3">
              <w:rPr>
                <w:rFonts w:ascii="Arial" w:hAnsi="Arial" w:cs="Arial"/>
                <w:sz w:val="21"/>
                <w:szCs w:val="21"/>
              </w:rPr>
              <w:t>L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A4D5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591B71C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0CE9609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56-377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9DF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7C33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60-23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19E72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3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672A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6-15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716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61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C55C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73-</w:t>
            </w:r>
            <w:proofErr w:type="gramStart"/>
            <w:r w:rsidRPr="00706EA3">
              <w:rPr>
                <w:rFonts w:ascii="Arial" w:hAnsi="Arial" w:cs="Arial"/>
                <w:sz w:val="21"/>
                <w:szCs w:val="21"/>
              </w:rPr>
              <w:t>416)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¤</w:t>
            </w:r>
            <w:proofErr w:type="gramEnd"/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¤¤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8E5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20F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60-34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14D3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84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9083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99-54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AB5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</w:tr>
      <w:tr w:rsidR="00751196" w:rsidRPr="00706EA3" w14:paraId="1E3DBD49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D730A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t>Oral steroid intake</w:t>
            </w:r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0E0A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12FE7372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469F9FC6" w14:textId="5A0737C6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1.2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541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8BB6" w14:textId="5909AFEC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8.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3961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2BDF0" w14:textId="4586E517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9.7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6D2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C676" w14:textId="62B04AF1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7.1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622E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3E5E" w14:textId="19C3E131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2.2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481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0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9BCC" w14:textId="24B2FD65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20.8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D9F8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.013</w:t>
            </w:r>
          </w:p>
        </w:tc>
      </w:tr>
      <w:tr w:rsidR="00751196" w:rsidRPr="00706EA3" w14:paraId="3396AAC6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58AF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t>Positive skin prick test</w:t>
            </w:r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>2</w:t>
            </w:r>
            <w:r w:rsidRPr="00706EA3">
              <w:rPr>
                <w:rFonts w:ascii="Arial" w:eastAsia="MS Mincho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1022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327DCB0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9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1EE2D437" w14:textId="50454F46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71.1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4017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8467B" w14:textId="0B766A8A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64.2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D56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B4F25" w14:textId="6D390597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0.0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814FC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62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D985" w14:textId="55A1A3AD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00.0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9236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2C17" w14:textId="69CCA47E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76.8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153F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BCFC6" w14:textId="31BD42B6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67.8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EE07B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751196" w:rsidRPr="00706EA3" w14:paraId="136F2296" w14:textId="77777777" w:rsidTr="00935247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2A79" w14:textId="55839E91" w:rsidR="00751196" w:rsidRPr="00706EA3" w:rsidRDefault="0081379C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t>AERD/N-ERD</w:t>
            </w:r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34CE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1D2A9C4E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06BB0B2C" w14:textId="7255A1D0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5.2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8384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E1F7" w14:textId="21631EF9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4.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9E18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4BEA2" w14:textId="3318F5B5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8.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2245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A09FB" w14:textId="3BFC0334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proofErr w:type="gramStart"/>
            <w:r w:rsidR="00751196" w:rsidRPr="00706EA3">
              <w:rPr>
                <w:rFonts w:ascii="Arial" w:hAnsi="Arial" w:cs="Arial"/>
                <w:sz w:val="21"/>
                <w:szCs w:val="21"/>
              </w:rPr>
              <w:t>9.3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  <w:r w:rsidR="00751196"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¤</w:t>
            </w:r>
            <w:proofErr w:type="gram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C85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4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A6EB8" w14:textId="6723FA72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7.5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6518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8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262DD" w14:textId="7C60714F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proofErr w:type="gramStart"/>
            <w:r w:rsidR="00751196" w:rsidRPr="00706EA3">
              <w:rPr>
                <w:rFonts w:ascii="Arial" w:hAnsi="Arial" w:cs="Arial"/>
                <w:sz w:val="21"/>
                <w:szCs w:val="21"/>
              </w:rPr>
              <w:t>29.8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  <w:r w:rsidR="00751196"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7825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751196" w:rsidRPr="00706EA3" w14:paraId="73A9B91A" w14:textId="77777777" w:rsidTr="00935247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EA112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t>Smoking habit</w:t>
            </w:r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5FB71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494BF7F7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</w:tcPr>
          <w:p w14:paraId="02749760" w14:textId="4D24A668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9.6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ECC8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8343" w14:textId="27053169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4.3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5A35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6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9E4A" w14:textId="36D6F30B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9.7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3A1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BA49" w14:textId="21FE425C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0.4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D36E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FC7C1" w14:textId="07EE2318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r w:rsidR="00751196" w:rsidRPr="00706EA3">
              <w:rPr>
                <w:rFonts w:ascii="Arial" w:hAnsi="Arial" w:cs="Arial"/>
                <w:sz w:val="21"/>
                <w:szCs w:val="21"/>
              </w:rPr>
              <w:t>11.0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F2BEC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3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03C2" w14:textId="7F834494" w:rsidR="00751196" w:rsidRPr="00706EA3" w:rsidRDefault="00731159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</w:t>
            </w:r>
            <w:proofErr w:type="gramStart"/>
            <w:r w:rsidR="00751196" w:rsidRPr="00706EA3">
              <w:rPr>
                <w:rFonts w:ascii="Arial" w:hAnsi="Arial" w:cs="Arial"/>
                <w:sz w:val="21"/>
                <w:szCs w:val="21"/>
              </w:rPr>
              <w:t>3.1</w:t>
            </w:r>
            <w:r w:rsidRPr="00706EA3">
              <w:rPr>
                <w:rFonts w:ascii="Arial" w:hAnsi="Arial" w:cs="Arial"/>
                <w:sz w:val="21"/>
                <w:szCs w:val="21"/>
              </w:rPr>
              <w:t>)</w:t>
            </w:r>
            <w:r w:rsidR="00751196"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</w:t>
            </w:r>
            <w:proofErr w:type="gram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E93E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.149</w:t>
            </w:r>
          </w:p>
        </w:tc>
      </w:tr>
      <w:tr w:rsidR="00751196" w:rsidRPr="00706EA3" w14:paraId="0F1595E9" w14:textId="77777777" w:rsidTr="0093524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F0285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t>Packs per year</w:t>
            </w:r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08DB3" w14:textId="77777777" w:rsidR="00751196" w:rsidRPr="00706EA3" w:rsidRDefault="00751196" w:rsidP="00751196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</w:tcPr>
          <w:p w14:paraId="45C8B649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</w:tcPr>
          <w:p w14:paraId="4005F97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2-20)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F459C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E382E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5-30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E13A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63D5F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5-13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338EC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**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B7C5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-15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D0D50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4806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3-31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E5D5D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2*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6074E1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(1-5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0A924" w14:textId="77777777" w:rsidR="00751196" w:rsidRPr="00706EA3" w:rsidRDefault="00751196" w:rsidP="007511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>0.049</w:t>
            </w:r>
          </w:p>
        </w:tc>
      </w:tr>
      <w:tr w:rsidR="00751196" w:rsidRPr="00706EA3" w14:paraId="2D540734" w14:textId="77777777" w:rsidTr="00751196">
        <w:trPr>
          <w:trHeight w:val="1306"/>
        </w:trPr>
        <w:tc>
          <w:tcPr>
            <w:tcW w:w="1525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B83A" w14:textId="77777777" w:rsidR="00751196" w:rsidRPr="00706EA3" w:rsidRDefault="00751196" w:rsidP="00751196">
            <w:pPr>
              <w:rPr>
                <w:rFonts w:ascii="Arial" w:eastAsia="MS Mincho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1 </w:t>
            </w:r>
            <w:r w:rsidRPr="00706EA3">
              <w:rPr>
                <w:rFonts w:ascii="Arial" w:eastAsia="MS Mincho" w:hAnsi="Arial" w:cs="Arial"/>
                <w:sz w:val="21"/>
                <w:szCs w:val="21"/>
              </w:rPr>
              <w:t xml:space="preserve">median (25-75 </w:t>
            </w:r>
            <w:proofErr w:type="spellStart"/>
            <w:r w:rsidRPr="00706EA3">
              <w:rPr>
                <w:rFonts w:ascii="Arial" w:eastAsia="MS Mincho" w:hAnsi="Arial" w:cs="Arial"/>
                <w:sz w:val="21"/>
                <w:szCs w:val="21"/>
              </w:rPr>
              <w:t>interquartil</w:t>
            </w:r>
            <w:proofErr w:type="spellEnd"/>
            <w:r w:rsidRPr="00706EA3">
              <w:rPr>
                <w:rFonts w:ascii="Arial" w:eastAsia="MS Mincho" w:hAnsi="Arial" w:cs="Arial"/>
                <w:sz w:val="21"/>
                <w:szCs w:val="21"/>
              </w:rPr>
              <w:t xml:space="preserve"> range)</w:t>
            </w:r>
          </w:p>
          <w:p w14:paraId="7DBC65D4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eastAsia="MS Mincho" w:hAnsi="Arial" w:cs="Arial"/>
                <w:sz w:val="21"/>
                <w:szCs w:val="21"/>
              </w:rPr>
              <w:t xml:space="preserve"> </w:t>
            </w:r>
            <w:r w:rsidRPr="00706EA3">
              <w:rPr>
                <w:rFonts w:ascii="Arial" w:eastAsia="MS Mincho" w:hAnsi="Arial" w:cs="Arial"/>
                <w:sz w:val="21"/>
                <w:szCs w:val="21"/>
                <w:vertAlign w:val="superscript"/>
              </w:rPr>
              <w:t>2</w:t>
            </w:r>
            <w:r w:rsidRPr="00706EA3">
              <w:rPr>
                <w:rFonts w:ascii="Arial" w:eastAsia="MS Mincho" w:hAnsi="Arial" w:cs="Arial"/>
                <w:sz w:val="21"/>
                <w:szCs w:val="21"/>
              </w:rPr>
              <w:t xml:space="preserve"> n (%)</w:t>
            </w:r>
          </w:p>
          <w:p w14:paraId="3F9B7146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r w:rsidRPr="00706EA3">
              <w:rPr>
                <w:rFonts w:ascii="Arial" w:hAnsi="Arial" w:cs="Arial"/>
                <w:sz w:val="21"/>
                <w:szCs w:val="21"/>
              </w:rPr>
              <w:t xml:space="preserve">Each phenotype vs. without </w:t>
            </w:r>
            <w:proofErr w:type="spellStart"/>
            <w:r w:rsidRPr="00706EA3">
              <w:rPr>
                <w:rFonts w:ascii="Arial" w:hAnsi="Arial" w:cs="Arial"/>
                <w:sz w:val="21"/>
                <w:szCs w:val="21"/>
              </w:rPr>
              <w:t>sinonasal</w:t>
            </w:r>
            <w:proofErr w:type="spellEnd"/>
            <w:r w:rsidRPr="00706EA3">
              <w:rPr>
                <w:rFonts w:ascii="Arial" w:hAnsi="Arial" w:cs="Arial"/>
                <w:sz w:val="21"/>
                <w:szCs w:val="21"/>
              </w:rPr>
              <w:t xml:space="preserve"> disease: *p &lt;0.05; **p&lt;0.01; *** p&lt;0.001</w:t>
            </w:r>
          </w:p>
          <w:p w14:paraId="49555CA0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  <w:lang w:val="es-ES"/>
              </w:rPr>
            </w:pPr>
            <w:r w:rsidRPr="00706EA3">
              <w:rPr>
                <w:rFonts w:ascii="Arial" w:hAnsi="Arial" w:cs="Arial"/>
                <w:sz w:val="21"/>
                <w:szCs w:val="21"/>
                <w:lang w:val="es-ES"/>
              </w:rPr>
              <w:t xml:space="preserve">AR vs NAR: 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  <w:lang w:val="es-ES"/>
              </w:rPr>
              <w:t>¤</w:t>
            </w:r>
            <w:r w:rsidRPr="00706EA3">
              <w:rPr>
                <w:rFonts w:ascii="Arial" w:hAnsi="Arial" w:cs="Arial"/>
                <w:sz w:val="21"/>
                <w:szCs w:val="21"/>
                <w:lang w:val="es-ES"/>
              </w:rPr>
              <w:t>p &lt;</w:t>
            </w:r>
            <w:proofErr w:type="gramStart"/>
            <w:r w:rsidRPr="00706EA3">
              <w:rPr>
                <w:rFonts w:ascii="Arial" w:hAnsi="Arial" w:cs="Arial"/>
                <w:sz w:val="21"/>
                <w:szCs w:val="21"/>
                <w:lang w:val="es-ES"/>
              </w:rPr>
              <w:t>0.05;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  <w:lang w:val="es-ES"/>
              </w:rPr>
              <w:t>¤</w:t>
            </w:r>
            <w:proofErr w:type="gramEnd"/>
            <w:r w:rsidRPr="00706EA3">
              <w:rPr>
                <w:rFonts w:ascii="Arial" w:hAnsi="Arial" w:cs="Arial"/>
                <w:sz w:val="21"/>
                <w:szCs w:val="21"/>
                <w:vertAlign w:val="superscript"/>
                <w:lang w:val="es-ES"/>
              </w:rPr>
              <w:t>¤</w:t>
            </w:r>
            <w:r w:rsidRPr="00706EA3">
              <w:rPr>
                <w:rFonts w:ascii="Arial" w:hAnsi="Arial" w:cs="Arial"/>
                <w:sz w:val="21"/>
                <w:szCs w:val="21"/>
                <w:lang w:val="es-ES"/>
              </w:rPr>
              <w:t>p&lt;0.01;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  <w:lang w:val="es-ES"/>
              </w:rPr>
              <w:t>¤¤¤</w:t>
            </w:r>
            <w:r w:rsidRPr="00706EA3">
              <w:rPr>
                <w:rFonts w:ascii="Arial" w:hAnsi="Arial" w:cs="Arial"/>
                <w:sz w:val="21"/>
                <w:szCs w:val="21"/>
                <w:lang w:val="es-ES"/>
              </w:rPr>
              <w:t>p&lt;0.001</w:t>
            </w:r>
          </w:p>
          <w:p w14:paraId="6ACF49ED" w14:textId="77777777" w:rsidR="00751196" w:rsidRPr="00706EA3" w:rsidRDefault="00751196" w:rsidP="00751196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06EA3">
              <w:rPr>
                <w:rFonts w:ascii="Arial" w:hAnsi="Arial" w:cs="Arial"/>
                <w:sz w:val="21"/>
                <w:szCs w:val="21"/>
              </w:rPr>
              <w:t>CRSwNP</w:t>
            </w:r>
            <w:proofErr w:type="spellEnd"/>
            <w:r w:rsidRPr="00706EA3">
              <w:rPr>
                <w:rFonts w:ascii="Arial" w:hAnsi="Arial" w:cs="Arial"/>
                <w:sz w:val="21"/>
                <w:szCs w:val="21"/>
              </w:rPr>
              <w:t xml:space="preserve"> vs </w:t>
            </w:r>
            <w:proofErr w:type="spellStart"/>
            <w:r w:rsidRPr="00706EA3">
              <w:rPr>
                <w:rFonts w:ascii="Arial" w:hAnsi="Arial" w:cs="Arial"/>
                <w:sz w:val="21"/>
                <w:szCs w:val="21"/>
              </w:rPr>
              <w:t>CRSsNP</w:t>
            </w:r>
            <w:proofErr w:type="spellEnd"/>
            <w:r w:rsidRPr="00706EA3">
              <w:rPr>
                <w:rFonts w:ascii="Arial" w:hAnsi="Arial" w:cs="Arial"/>
                <w:sz w:val="21"/>
                <w:szCs w:val="21"/>
              </w:rPr>
              <w:t xml:space="preserve">: 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</w:t>
            </w:r>
            <w:r w:rsidRPr="00706EA3">
              <w:rPr>
                <w:rFonts w:ascii="Arial" w:hAnsi="Arial" w:cs="Arial"/>
                <w:sz w:val="21"/>
                <w:szCs w:val="21"/>
              </w:rPr>
              <w:t xml:space="preserve">p &lt;0.05; 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§</w:t>
            </w:r>
            <w:r w:rsidRPr="00706EA3">
              <w:rPr>
                <w:rFonts w:ascii="Arial" w:hAnsi="Arial" w:cs="Arial"/>
                <w:sz w:val="21"/>
                <w:szCs w:val="21"/>
              </w:rPr>
              <w:t>p&lt;</w:t>
            </w:r>
            <w:proofErr w:type="gramStart"/>
            <w:r w:rsidRPr="00706EA3">
              <w:rPr>
                <w:rFonts w:ascii="Arial" w:hAnsi="Arial" w:cs="Arial"/>
                <w:sz w:val="21"/>
                <w:szCs w:val="21"/>
              </w:rPr>
              <w:t>0.01;</w:t>
            </w:r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</w:t>
            </w:r>
            <w:proofErr w:type="gramEnd"/>
            <w:r w:rsidRPr="00706EA3">
              <w:rPr>
                <w:rFonts w:ascii="Arial" w:hAnsi="Arial" w:cs="Arial"/>
                <w:sz w:val="21"/>
                <w:szCs w:val="21"/>
                <w:vertAlign w:val="superscript"/>
              </w:rPr>
              <w:t>§§</w:t>
            </w:r>
            <w:r w:rsidRPr="00706EA3">
              <w:rPr>
                <w:rFonts w:ascii="Arial" w:hAnsi="Arial" w:cs="Arial"/>
                <w:sz w:val="21"/>
                <w:szCs w:val="21"/>
              </w:rPr>
              <w:t>p&lt;0.001</w:t>
            </w:r>
          </w:p>
        </w:tc>
      </w:tr>
    </w:tbl>
    <w:p w14:paraId="74F23055" w14:textId="77777777" w:rsidR="00751196" w:rsidRDefault="00751196" w:rsidP="008421D0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7FFA1FDC" w14:textId="77777777" w:rsidR="0081379C" w:rsidRPr="00402ACE" w:rsidRDefault="0081379C" w:rsidP="0081379C">
      <w:pPr>
        <w:spacing w:line="360" w:lineRule="auto"/>
        <w:rPr>
          <w:rFonts w:ascii="Arial" w:eastAsia="MS Mincho" w:hAnsi="Arial"/>
          <w:color w:val="000000" w:themeColor="text1"/>
        </w:rPr>
      </w:pPr>
      <w:r w:rsidRPr="001C4D96">
        <w:rPr>
          <w:rFonts w:ascii="Arial" w:eastAsia="MS Mincho" w:hAnsi="Arial"/>
        </w:rPr>
        <w:t xml:space="preserve">ACT, Asthma Control Test; BMI, Body Mass Index; NAR, non-allergic rhinitis; AR; allergic rhinitis; </w:t>
      </w:r>
      <w:proofErr w:type="spellStart"/>
      <w:r w:rsidRPr="001C4D96">
        <w:rPr>
          <w:rFonts w:ascii="Arial" w:eastAsia="MS Mincho" w:hAnsi="Arial"/>
        </w:rPr>
        <w:t>CRSsNP</w:t>
      </w:r>
      <w:proofErr w:type="spellEnd"/>
      <w:r w:rsidRPr="001C4D96">
        <w:rPr>
          <w:rFonts w:ascii="Arial" w:eastAsia="MS Mincho" w:hAnsi="Arial"/>
        </w:rPr>
        <w:t xml:space="preserve">, CRS without nasal polyps; </w:t>
      </w:r>
      <w:proofErr w:type="spellStart"/>
      <w:r w:rsidRPr="001C4D96">
        <w:rPr>
          <w:rFonts w:ascii="Arial" w:eastAsia="MS Mincho" w:hAnsi="Arial"/>
        </w:rPr>
        <w:t>CRSsNP</w:t>
      </w:r>
      <w:proofErr w:type="spellEnd"/>
      <w:r w:rsidRPr="001C4D96">
        <w:rPr>
          <w:rFonts w:ascii="Arial" w:eastAsia="MS Mincho" w:hAnsi="Arial"/>
        </w:rPr>
        <w:t>, CRS with nasal polyps, CT, computed tomography</w:t>
      </w:r>
      <w:r>
        <w:rPr>
          <w:rFonts w:ascii="Arial" w:eastAsia="MS Mincho" w:hAnsi="Arial"/>
        </w:rPr>
        <w:t>; LMS</w:t>
      </w:r>
      <w:r w:rsidRPr="001C4D96">
        <w:rPr>
          <w:rFonts w:ascii="Arial" w:eastAsia="MS Mincho" w:hAnsi="Arial"/>
        </w:rPr>
        <w:t xml:space="preserve"> (Lund-McKay score), </w:t>
      </w:r>
      <w:proofErr w:type="spellStart"/>
      <w:r w:rsidRPr="001C4D96">
        <w:rPr>
          <w:rFonts w:ascii="Arial" w:hAnsi="Arial"/>
        </w:rPr>
        <w:t>FeNO</w:t>
      </w:r>
      <w:proofErr w:type="spellEnd"/>
      <w:r w:rsidRPr="001C4D96">
        <w:rPr>
          <w:rFonts w:ascii="Arial" w:hAnsi="Arial"/>
        </w:rPr>
        <w:t xml:space="preserve">, exhaled nitric oxide; </w:t>
      </w:r>
      <w:r w:rsidRPr="00402ACE">
        <w:rPr>
          <w:rFonts w:ascii="Arial" w:hAnsi="Arial"/>
          <w:color w:val="000000" w:themeColor="text1"/>
        </w:rPr>
        <w:t>A</w:t>
      </w:r>
      <w:r w:rsidRPr="00402ACE">
        <w:rPr>
          <w:rFonts w:ascii="Arial" w:eastAsia="Calibri" w:hAnsi="Arial" w:cs="Arial"/>
          <w:color w:val="000000" w:themeColor="text1"/>
          <w:lang w:eastAsia="es-ES"/>
        </w:rPr>
        <w:t xml:space="preserve">spirin or NSAID-exacerbated respiratory disease (AERD/N-ERD) </w:t>
      </w:r>
    </w:p>
    <w:p w14:paraId="13D44529" w14:textId="77777777" w:rsidR="008421D0" w:rsidRDefault="008421D0"/>
    <w:sectPr w:rsidR="008421D0" w:rsidSect="008421D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1D0"/>
    <w:rsid w:val="00021DEB"/>
    <w:rsid w:val="000E138D"/>
    <w:rsid w:val="00470174"/>
    <w:rsid w:val="004F027A"/>
    <w:rsid w:val="005816DC"/>
    <w:rsid w:val="006B2816"/>
    <w:rsid w:val="006F7362"/>
    <w:rsid w:val="00706EA3"/>
    <w:rsid w:val="00731159"/>
    <w:rsid w:val="00751196"/>
    <w:rsid w:val="00784D09"/>
    <w:rsid w:val="007F78FB"/>
    <w:rsid w:val="0081379C"/>
    <w:rsid w:val="008421D0"/>
    <w:rsid w:val="00872169"/>
    <w:rsid w:val="008767DA"/>
    <w:rsid w:val="008F1C86"/>
    <w:rsid w:val="00935247"/>
    <w:rsid w:val="009815BF"/>
    <w:rsid w:val="00982FB9"/>
    <w:rsid w:val="009D3A7A"/>
    <w:rsid w:val="00B40C7C"/>
    <w:rsid w:val="00CC1BA0"/>
    <w:rsid w:val="00CC642B"/>
    <w:rsid w:val="00D03486"/>
    <w:rsid w:val="00DE66F3"/>
    <w:rsid w:val="00E44646"/>
    <w:rsid w:val="00E63D76"/>
    <w:rsid w:val="00F21FB3"/>
    <w:rsid w:val="00F3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64E9C"/>
  <w14:defaultImageDpi w14:val="32767"/>
  <w15:chartTrackingRefBased/>
  <w15:docId w15:val="{D1A95FF2-8809-E648-8F1A-7E2A1F28E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21D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462</Words>
  <Characters>2620</Characters>
  <Application>Microsoft Office Word</Application>
  <DocSecurity>0</DocSecurity>
  <Lines>45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astillovizuete@gmail.com</dc:creator>
  <cp:keywords/>
  <dc:description/>
  <cp:lastModifiedBy>jacastillovizuete@gmail.com</cp:lastModifiedBy>
  <cp:revision>24</cp:revision>
  <dcterms:created xsi:type="dcterms:W3CDTF">2021-08-27T18:02:00Z</dcterms:created>
  <dcterms:modified xsi:type="dcterms:W3CDTF">2023-03-13T16:36:00Z</dcterms:modified>
</cp:coreProperties>
</file>